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851CF" w14:textId="49ADBFFC" w:rsidR="00920CE5" w:rsidRPr="003E595C" w:rsidRDefault="00920CE5" w:rsidP="00920CE5">
      <w:pPr>
        <w:pStyle w:val="Titre"/>
        <w:rPr>
          <w:sz w:val="14"/>
          <w:szCs w:val="14"/>
        </w:rPr>
      </w:pPr>
      <w:r w:rsidRPr="00920CE5">
        <w:rPr>
          <w:sz w:val="14"/>
          <w:szCs w:val="14"/>
        </w:rPr>
        <w:t>ALLERGOLOGY DEPARTMENT –PASTEUR INSTITUT OF TUNIS</w:t>
      </w:r>
      <w:r w:rsidRPr="003E595C">
        <w:rPr>
          <w:sz w:val="14"/>
          <w:szCs w:val="14"/>
        </w:rPr>
        <w:t xml:space="preserve"> </w:t>
      </w:r>
    </w:p>
    <w:p w14:paraId="19590A5E" w14:textId="37DAFE04" w:rsidR="00920CE5" w:rsidRPr="00920CE5" w:rsidRDefault="00920CE5" w:rsidP="00920CE5">
      <w:pPr>
        <w:pStyle w:val="Titre"/>
        <w:rPr>
          <w:b/>
          <w:bCs/>
          <w:sz w:val="28"/>
          <w:szCs w:val="28"/>
        </w:rPr>
      </w:pPr>
      <w:r w:rsidRPr="00920CE5">
        <w:rPr>
          <w:b/>
          <w:bCs/>
          <w:sz w:val="28"/>
          <w:szCs w:val="28"/>
        </w:rPr>
        <w:t xml:space="preserve">CLINICAL AND BIOLOGICAL DATA </w:t>
      </w:r>
      <w:proofErr w:type="gramStart"/>
      <w:r w:rsidRPr="00920CE5">
        <w:rPr>
          <w:b/>
          <w:bCs/>
          <w:sz w:val="28"/>
          <w:szCs w:val="28"/>
        </w:rPr>
        <w:t>SHEET :Molecular</w:t>
      </w:r>
      <w:proofErr w:type="gramEnd"/>
      <w:r w:rsidRPr="00920CE5">
        <w:rPr>
          <w:b/>
          <w:bCs/>
          <w:sz w:val="28"/>
          <w:szCs w:val="28"/>
        </w:rPr>
        <w:t xml:space="preserve"> Profiles of Peach Sensitization in Tunisia</w:t>
      </w:r>
    </w:p>
    <w:p w14:paraId="312A1A41" w14:textId="77777777" w:rsidR="006C61EC" w:rsidRPr="00920CE5" w:rsidRDefault="00000000" w:rsidP="00920CE5">
      <w:pPr>
        <w:pStyle w:val="Titre1"/>
        <w:rPr>
          <w:sz w:val="24"/>
          <w:szCs w:val="24"/>
        </w:rPr>
      </w:pPr>
      <w:r w:rsidRPr="00920CE5">
        <w:rPr>
          <w:sz w:val="24"/>
          <w:szCs w:val="24"/>
        </w:rPr>
        <w:t>1. GENERAL INFORMATION</w:t>
      </w:r>
    </w:p>
    <w:p w14:paraId="373DEEDB" w14:textId="77777777" w:rsidR="006C61EC" w:rsidRDefault="00000000">
      <w:r>
        <w:t>Initials (Last name / First name): ____ / ____</w:t>
      </w:r>
      <w:r>
        <w:br/>
        <w:t>Sex: ☐ M / ☐ F</w:t>
      </w:r>
      <w:r>
        <w:br/>
        <w:t>Date of birth: //____</w:t>
      </w:r>
      <w:r>
        <w:br/>
        <w:t>Age at sampling: ____ years ____ months</w:t>
      </w:r>
      <w:r>
        <w:br/>
        <w:t>Date of sampling: //____</w:t>
      </w:r>
      <w:r>
        <w:br/>
        <w:t>Referring institution: __________________________</w:t>
      </w:r>
      <w:r>
        <w:br/>
        <w:t>Region of residence: ☐ Greater Tunis ☐ North ☐ Center ☐ South</w:t>
      </w:r>
      <w:r>
        <w:br/>
        <w:t>Phone (patient/contact): ______________________</w:t>
      </w:r>
    </w:p>
    <w:p w14:paraId="5E0106B9" w14:textId="2265559A" w:rsidR="006C61EC" w:rsidRPr="00920CE5" w:rsidRDefault="00000000" w:rsidP="00920CE5">
      <w:pPr>
        <w:pStyle w:val="Titre1"/>
        <w:rPr>
          <w:sz w:val="24"/>
          <w:szCs w:val="24"/>
        </w:rPr>
      </w:pPr>
      <w:r w:rsidRPr="00920CE5">
        <w:rPr>
          <w:sz w:val="24"/>
          <w:szCs w:val="24"/>
        </w:rPr>
        <w:t>2. PERSONAL AND FAMILY HISTORY</w:t>
      </w:r>
    </w:p>
    <w:p w14:paraId="686BC5C4" w14:textId="77777777" w:rsidR="006C61EC" w:rsidRDefault="00000000">
      <w:r w:rsidRPr="00920CE5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0"/>
          <w:szCs w:val="20"/>
        </w:rPr>
        <w:t>2.1. Personal history of atopy</w:t>
      </w:r>
      <w:r>
        <w:br/>
        <w:t>Personal atopy: ☐ Yes / ☐ No</w:t>
      </w:r>
      <w:r>
        <w:br/>
        <w:t>If yes, specify:</w:t>
      </w:r>
      <w:r>
        <w:br/>
        <w:t>☐ Asthma (onset age: ____ years) – Control: ☐ Good ☐ Partial ☐ Poor</w:t>
      </w:r>
      <w:r>
        <w:br/>
        <w:t>☐ Atopic dermatitis (onset age: ____ years) – Severity: ☐ Mild ☐ Moderate ☐ Severe</w:t>
      </w:r>
      <w:r>
        <w:br/>
        <w:t>☐ Allergic rhinitis (onset age: ____ years) – Type: ☐ Seasonal ☐ Perennial</w:t>
      </w:r>
      <w:r>
        <w:br/>
        <w:t>☐ Allergic conjunctivitis</w:t>
      </w:r>
      <w:r>
        <w:br/>
        <w:t>☐ Drug allergies: __________________________</w:t>
      </w:r>
      <w:r>
        <w:br/>
        <w:t>☐ Others: __________________________</w:t>
      </w:r>
      <w:r>
        <w:br/>
      </w:r>
      <w:r>
        <w:br/>
      </w:r>
      <w:r w:rsidRPr="00920CE5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0"/>
          <w:szCs w:val="20"/>
        </w:rPr>
        <w:t>2.2. Family history of allergy</w:t>
      </w:r>
      <w:r w:rsidRPr="00920CE5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0"/>
          <w:szCs w:val="20"/>
        </w:rPr>
        <w:br/>
      </w:r>
      <w:r>
        <w:t>Family history of allergy: ☐ Yes / ☐ No</w:t>
      </w:r>
      <w:r>
        <w:br/>
        <w:t>If yes, specify:</w:t>
      </w:r>
      <w:r>
        <w:br/>
        <w:t>Father: ☐ Asthma ☐ Food allergy ☐ Rhinitis ☐ AD ☐ Other: ______</w:t>
      </w:r>
      <w:r>
        <w:br/>
        <w:t>Mother: ☐ Asthma ☐ Food allergy ☐ Rhinitis ☐ AD ☐ Other: ______</w:t>
      </w:r>
      <w:r>
        <w:br/>
        <w:t>Siblings: ☐ Asthma ☐ Food allergy ☐ Rhinitis ☐ AD ☐ Other: ______</w:t>
      </w:r>
      <w:r>
        <w:br/>
        <w:t>Grandparents: __________________________</w:t>
      </w:r>
    </w:p>
    <w:p w14:paraId="098ED2E3" w14:textId="77777777" w:rsidR="006C61EC" w:rsidRPr="00920CE5" w:rsidRDefault="00000000" w:rsidP="00920CE5">
      <w:pPr>
        <w:pStyle w:val="Titre1"/>
        <w:rPr>
          <w:sz w:val="24"/>
          <w:szCs w:val="24"/>
        </w:rPr>
      </w:pPr>
      <w:r w:rsidRPr="00920CE5">
        <w:rPr>
          <w:sz w:val="24"/>
          <w:szCs w:val="24"/>
        </w:rPr>
        <w:t>3. CLINICAL DATA SPECIFIC TO PEACH ALLERGY</w:t>
      </w:r>
    </w:p>
    <w:p w14:paraId="473D0A68" w14:textId="77777777" w:rsidR="006C61EC" w:rsidRDefault="00000000">
      <w:r w:rsidRPr="00920CE5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0"/>
          <w:szCs w:val="20"/>
        </w:rPr>
        <w:t>3.1. Sensitization history</w:t>
      </w:r>
      <w:r>
        <w:br/>
        <w:t>Age at first reaction to peach: ____ years</w:t>
      </w:r>
      <w:r>
        <w:br/>
        <w:t>Circumstances of first reaction: __________________________</w:t>
      </w:r>
      <w:r>
        <w:br/>
        <w:t>Time to symptom onset after ingestion:</w:t>
      </w:r>
      <w:r>
        <w:br/>
        <w:t>☐ &lt; 5 min ☐ 5–15 min ☐ 15–30 min ☐ 30 min–1h ☐ 1–2h ☐ &gt; 2h</w:t>
      </w:r>
      <w:r>
        <w:br/>
      </w:r>
      <w:r>
        <w:lastRenderedPageBreak/>
        <w:t>Total number of documented reactions: ____</w:t>
      </w:r>
      <w:r>
        <w:br/>
        <w:t>Clinical course: ☐ Stable ☐ Worsening ☐ Improvement ☐ Variable</w:t>
      </w:r>
      <w:r>
        <w:br/>
      </w:r>
      <w:r>
        <w:br/>
      </w:r>
      <w:r w:rsidRPr="00920CE5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0"/>
          <w:szCs w:val="20"/>
        </w:rPr>
        <w:t>3.2. Exposure characteristics</w:t>
      </w:r>
      <w:r>
        <w:br/>
        <w:t>Peach form involved:</w:t>
      </w:r>
      <w:r>
        <w:br/>
        <w:t>☐ Fresh raw ☐ Fresh cooked ☐ Canned ☐ Dried</w:t>
      </w:r>
      <w:r>
        <w:br/>
        <w:t>☐ Juice ☐ Compote ☐ Jam ☐ Pastries</w:t>
      </w:r>
      <w:r>
        <w:br/>
        <w:t>☐ Other preparation: ___________</w:t>
      </w:r>
      <w:r>
        <w:br/>
        <w:t>Estimated reactive threshold:</w:t>
      </w:r>
      <w:r>
        <w:br/>
        <w:t>☐ &lt; 1 piece ☐ 1 piece ☐ 1/2 fruit ☐ 1 whole fruit ☐ &gt; 1 fruit ☐ Unknown</w:t>
      </w:r>
      <w:r>
        <w:br/>
        <w:t>Reaction reproducibility: ☐ Systematic ☐ Intermittent ☐ Single occurrence</w:t>
      </w:r>
    </w:p>
    <w:p w14:paraId="0BC51D9D" w14:textId="77777777" w:rsidR="006C61EC" w:rsidRPr="00920CE5" w:rsidRDefault="00000000" w:rsidP="00920CE5">
      <w:pPr>
        <w:pStyle w:val="Titre1"/>
        <w:rPr>
          <w:sz w:val="24"/>
          <w:szCs w:val="24"/>
        </w:rPr>
      </w:pPr>
      <w:r w:rsidRPr="00920CE5">
        <w:rPr>
          <w:sz w:val="24"/>
          <w:szCs w:val="24"/>
        </w:rPr>
        <w:t>4. CLINICAL MANIFESTATIONS</w:t>
      </w:r>
    </w:p>
    <w:p w14:paraId="240DBDBE" w14:textId="77777777" w:rsidR="006C61EC" w:rsidRDefault="00000000">
      <w:r w:rsidRPr="00E966DF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0"/>
          <w:szCs w:val="20"/>
        </w:rPr>
        <w:t>4.1. Oral Allergy Syndrome (OAS)</w:t>
      </w:r>
      <w:r>
        <w:br/>
        <w:t>Presence of OAS: ☐ Yes / ☐ No</w:t>
      </w:r>
      <w:r>
        <w:br/>
        <w:t>If yes:</w:t>
      </w:r>
      <w:r>
        <w:br/>
        <w:t>Exclusive? ☐ Yes / ☐ No</w:t>
      </w:r>
      <w:r>
        <w:br/>
        <w:t>Severity: ☐ Mild ☐ Moderate ☐ Severe</w:t>
      </w:r>
      <w:r>
        <w:br/>
        <w:t>Duration: ☐ &lt; 30 min ☐ 30 min–2h ☐ &gt; 2h</w:t>
      </w:r>
      <w:r>
        <w:br/>
      </w:r>
      <w:r>
        <w:br/>
      </w:r>
      <w:r w:rsidRPr="00E966DF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0"/>
          <w:szCs w:val="20"/>
        </w:rPr>
        <w:t>4.2. Systemic manifestations</w:t>
      </w:r>
      <w:r>
        <w:br/>
        <w:t>Cutaneous symptoms: ☐ Localized urticaria ☐ Generalized urticaria ☐ Angioedema (location: ______) ☐ Contact eczema ☐ Flush ☐ Generalized pruritus</w:t>
      </w:r>
      <w:r>
        <w:br/>
        <w:t>Respiratory symptoms: ☐ Rhinitis ☐ Conjunctivitis ☐ Cough ☐ Voice loss ☐ Bronchospasm ☐ Dyspnea ☐ Laryngeal edema</w:t>
      </w:r>
      <w:r>
        <w:br/>
        <w:t>Digestive symptoms: ☐ Nausea ☐ Vomiting ☐ Abdominal pain ☐ Diarrhea ☐ Others: ______</w:t>
      </w:r>
      <w:r>
        <w:br/>
        <w:t>Cardiovascular symptoms: ☐ Hypotension ☐ Tachycardia ☐ Malaise ☐ Syncope ☐ Anaphylactic shock</w:t>
      </w:r>
      <w:r>
        <w:br/>
      </w:r>
      <w:r>
        <w:br/>
      </w:r>
      <w:r w:rsidRPr="00E966DF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0"/>
          <w:szCs w:val="20"/>
        </w:rPr>
        <w:t>4.3. Severity classification</w:t>
      </w:r>
      <w:r>
        <w:br/>
        <w:t>Hospitalization required: ☐ Yes / ☐ No. If yes, duration: ____ hours/days</w:t>
      </w:r>
      <w:r>
        <w:br/>
        <w:t>Emergency treatment received: ☐ Antihistamines ☐ Corticosteroids ☐ Epinephrine ☐ Bronchodilators ☐ Others: ______</w:t>
      </w:r>
    </w:p>
    <w:p w14:paraId="3E34F438" w14:textId="77777777" w:rsidR="006C61EC" w:rsidRPr="00E966DF" w:rsidRDefault="00000000" w:rsidP="00E966DF">
      <w:pPr>
        <w:pStyle w:val="Titre1"/>
        <w:rPr>
          <w:sz w:val="24"/>
          <w:szCs w:val="24"/>
        </w:rPr>
      </w:pPr>
      <w:r w:rsidRPr="00E966DF">
        <w:rPr>
          <w:sz w:val="24"/>
          <w:szCs w:val="24"/>
        </w:rPr>
        <w:t>5. ALLERGOLOGICAL WORKUP</w:t>
      </w:r>
    </w:p>
    <w:p w14:paraId="1089EC27" w14:textId="77777777" w:rsidR="006C61EC" w:rsidRDefault="00000000">
      <w:r w:rsidRPr="00E966DF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0"/>
          <w:szCs w:val="20"/>
        </w:rPr>
        <w:t>5.1. Skin tests</w:t>
      </w:r>
      <w:r>
        <w:br/>
        <w:t>Skin prick tests performed: ☐ Yes / ☐ No – Date: //____</w:t>
      </w:r>
      <w:r>
        <w:br/>
        <w:t>Extracts tested and results (wheal diameter in mm):</w:t>
      </w:r>
      <w:r>
        <w:br/>
        <w:t>Fresh peach (prick-to-prick): ____ mm</w:t>
      </w:r>
      <w:r>
        <w:br/>
        <w:t>Commercial peach extract: ____ mm</w:t>
      </w:r>
      <w:r>
        <w:br/>
        <w:t>Histamine (positive control): ____ mm</w:t>
      </w:r>
      <w:r>
        <w:br/>
        <w:t>Saline (negative control): ____ mm</w:t>
      </w:r>
      <w:r>
        <w:br/>
      </w:r>
      <w:r>
        <w:br/>
      </w:r>
      <w:r w:rsidRPr="00E966DF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0"/>
          <w:szCs w:val="20"/>
        </w:rPr>
        <w:t>5.2. Oral food challenge (OFC)</w:t>
      </w:r>
      <w:r>
        <w:br/>
        <w:t>OFC performed: ☐ Yes / ☐ No – Date: //____</w:t>
      </w:r>
      <w:r>
        <w:br/>
        <w:t>If yes:</w:t>
      </w:r>
      <w:r>
        <w:br/>
        <w:t>Indication: ☐ Diagnostic ☐ Threshold evaluation ☐ Follow-up ☐ Other: ______</w:t>
      </w:r>
      <w:r>
        <w:br/>
        <w:t>Protocol used: __________________________</w:t>
      </w:r>
      <w:r>
        <w:br/>
        <w:t>Cumulative tolerated dose: ____ g</w:t>
      </w:r>
      <w:r>
        <w:br/>
        <w:t>Outcome: ☐ Positive ☐ Negative ☐ Discontinued</w:t>
      </w:r>
      <w:r>
        <w:br/>
        <w:t>Symptoms observed: __________________________</w:t>
      </w:r>
      <w:r>
        <w:br/>
        <w:t>Treatment required: ☐ None ☐ Antihistamines ☐ Corticosteroids ☐ Epinephrine</w:t>
      </w:r>
    </w:p>
    <w:p w14:paraId="1635458C" w14:textId="77777777" w:rsidR="006C61EC" w:rsidRDefault="00000000" w:rsidP="00E966DF">
      <w:pPr>
        <w:pStyle w:val="Titre1"/>
      </w:pPr>
      <w:r w:rsidRPr="00E966DF">
        <w:rPr>
          <w:sz w:val="24"/>
          <w:szCs w:val="24"/>
        </w:rPr>
        <w:t>6. CROSS-REACTIVITY AND CO-SENSITIZATIONS</w:t>
      </w:r>
    </w:p>
    <w:p w14:paraId="14B9DA3D" w14:textId="77777777" w:rsidR="006C61EC" w:rsidRDefault="00000000">
      <w:r w:rsidRPr="00E966DF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0"/>
          <w:szCs w:val="20"/>
        </w:rPr>
        <w:t>6.1. Pollen-food syndrome</w:t>
      </w:r>
      <w:r>
        <w:br/>
        <w:t>Documented pollen allergy: ☐ Yes / ☐ No</w:t>
      </w:r>
      <w:r>
        <w:br/>
        <w:t>If yes, specify pollen(s):</w:t>
      </w:r>
      <w:r>
        <w:br/>
        <w:t>☐ Birch ☐ Olive ☐ Cypress ☐ Grasses ☐ Others: ______</w:t>
      </w:r>
      <w:r>
        <w:br/>
        <w:t>Associated symptoms: ☐ Rhinitis ☐ Asthma ☐ Conjunctivitis – Period: ______</w:t>
      </w:r>
      <w:r>
        <w:br/>
      </w:r>
      <w:r>
        <w:br/>
      </w:r>
      <w:r w:rsidRPr="00E966DF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0"/>
          <w:szCs w:val="20"/>
        </w:rPr>
        <w:t>6.2. Food cross-reactivity</w:t>
      </w:r>
      <w:r w:rsidRPr="00E966DF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0"/>
          <w:szCs w:val="20"/>
        </w:rPr>
        <w:br/>
      </w:r>
      <w:r>
        <w:t>Other Rosaceae fruits (Apricot, Apple, Pear, Plum, Cherry, Almond)</w:t>
      </w:r>
      <w:r>
        <w:br/>
        <w:t>Options: ☐ Tolerated ☐ OAS ☐ Systemic reaction ☐ Avoided ☐ Never tested</w:t>
      </w:r>
      <w:r>
        <w:br/>
        <w:t>Other fruits: Kiwi, Avocado, Banana, Others: ______</w:t>
      </w:r>
      <w:r>
        <w:br/>
        <w:t>Tree nuts: Hazelnut, Walnut, Others: ______</w:t>
      </w:r>
    </w:p>
    <w:p w14:paraId="38F6097D" w14:textId="77777777" w:rsidR="006C61EC" w:rsidRDefault="00000000">
      <w:pPr>
        <w:pStyle w:val="Titre2"/>
      </w:pPr>
      <w:r w:rsidRPr="00E966DF">
        <w:rPr>
          <w:color w:val="365F91" w:themeColor="accent1" w:themeShade="BF"/>
          <w:sz w:val="24"/>
          <w:szCs w:val="24"/>
        </w:rPr>
        <w:t>7. MANAGEMENT AND FOLLOW-UP</w:t>
      </w:r>
    </w:p>
    <w:p w14:paraId="51D6C425" w14:textId="77777777" w:rsidR="006C61EC" w:rsidRDefault="00000000">
      <w:r w:rsidRPr="00E966DF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0"/>
          <w:szCs w:val="20"/>
        </w:rPr>
        <w:t>7.1. Avoidance measures</w:t>
      </w:r>
      <w:r>
        <w:br/>
        <w:t>Dietary avoidance recommended: ☐ Total ☐ Partial ☐ None</w:t>
      </w:r>
      <w:r>
        <w:br/>
        <w:t>If partial, specify: ☐ Raw peach only ☐ Depending on tolerance ☐ Other: ______</w:t>
      </w:r>
      <w:r>
        <w:br/>
        <w:t>Extended avoidance to other foods: ☐ Yes / ☐ No. If yes, specify: ______</w:t>
      </w:r>
      <w:r>
        <w:br/>
        <w:t>Compliance: ☐ Excellent ☐ Good ☐ Partial ☐ Poor</w:t>
      </w:r>
      <w:r>
        <w:br/>
      </w:r>
      <w:r w:rsidRPr="00E966DF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0"/>
          <w:szCs w:val="20"/>
        </w:rPr>
        <w:br/>
        <w:t>7.2. Prescribed treatment</w:t>
      </w:r>
      <w:r>
        <w:br/>
        <w:t>Maintenance therapy: ☐ None ☐ Antihistamines ☐ Inhaled corticosteroids ☐ Others: ______</w:t>
      </w:r>
      <w:r>
        <w:br/>
        <w:t>Emergency treatment: ☐ Oral antihistamines ☐ Oral corticosteroids ☐ Epinephrine auto-injector ☐ Written action plan provided ☐ Others: ______</w:t>
      </w:r>
      <w:r>
        <w:br/>
        <w:t>Patient education provided: ☐ Yes / ☐ No</w:t>
      </w:r>
      <w:r>
        <w:br/>
      </w:r>
      <w:r>
        <w:br/>
      </w:r>
      <w:r w:rsidRPr="00E966DF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0"/>
          <w:szCs w:val="20"/>
        </w:rPr>
        <w:t>7.3. Medical follow-up</w:t>
      </w:r>
      <w:r>
        <w:br/>
        <w:t>Specialized follow-up planned: ☐ Yes / ☐ No</w:t>
      </w:r>
      <w:r>
        <w:br/>
        <w:t>If yes, specialty(ies): ☐ Allergology ☐ Pulmonology ☐ Pediatrics ☐ Internal Medicine ☐ Other: ______</w:t>
      </w:r>
      <w:r>
        <w:br/>
        <w:t>Follow-up frequency: ☐ 6 months ☐ 1 year ☐ 2 years ☐ Depending on evolution ☐ Other: ______</w:t>
      </w:r>
    </w:p>
    <w:sectPr w:rsidR="006C61E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97355034">
    <w:abstractNumId w:val="8"/>
  </w:num>
  <w:num w:numId="2" w16cid:durableId="653025086">
    <w:abstractNumId w:val="6"/>
  </w:num>
  <w:num w:numId="3" w16cid:durableId="1597908967">
    <w:abstractNumId w:val="5"/>
  </w:num>
  <w:num w:numId="4" w16cid:durableId="1883243897">
    <w:abstractNumId w:val="4"/>
  </w:num>
  <w:num w:numId="5" w16cid:durableId="806362318">
    <w:abstractNumId w:val="7"/>
  </w:num>
  <w:num w:numId="6" w16cid:durableId="1662193432">
    <w:abstractNumId w:val="3"/>
  </w:num>
  <w:num w:numId="7" w16cid:durableId="668094821">
    <w:abstractNumId w:val="2"/>
  </w:num>
  <w:num w:numId="8" w16cid:durableId="415133514">
    <w:abstractNumId w:val="1"/>
  </w:num>
  <w:num w:numId="9" w16cid:durableId="242837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C48E8"/>
    <w:rsid w:val="0015074B"/>
    <w:rsid w:val="0029639D"/>
    <w:rsid w:val="00326F90"/>
    <w:rsid w:val="006C61EC"/>
    <w:rsid w:val="00920CE5"/>
    <w:rsid w:val="00AA1D8D"/>
    <w:rsid w:val="00B47730"/>
    <w:rsid w:val="00CB0664"/>
    <w:rsid w:val="00E966D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432361"/>
  <w14:defaultImageDpi w14:val="300"/>
  <w15:docId w15:val="{DA8F1991-DC7B-4CB3-A2AE-87F1F7EC0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Accentuationlgr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Accentuation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lgr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5</Words>
  <Characters>4196</Characters>
  <Application>Microsoft Office Word</Application>
  <DocSecurity>0</DocSecurity>
  <Lines>34</Lines>
  <Paragraphs>9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res</vt:lpstr>
      </vt:variant>
      <vt:variant>
        <vt:i4>7</vt:i4>
      </vt:variant>
      <vt:variant>
        <vt:lpstr>Title</vt:lpstr>
      </vt:variant>
      <vt:variant>
        <vt:i4>1</vt:i4>
      </vt:variant>
    </vt:vector>
  </HeadingPairs>
  <TitlesOfParts>
    <vt:vector size="9" baseType="lpstr">
      <vt:lpstr/>
      <vt:lpstr>1. GENERAL INFORMATION</vt:lpstr>
      <vt:lpstr>2. PERSONAL AND FAMILY HISTORY</vt:lpstr>
      <vt:lpstr>3. CLINICAL DATA SPECIFIC TO PEACH ALLERGY</vt:lpstr>
      <vt:lpstr>4. CLINICAL MANIFESTATIONS</vt:lpstr>
      <vt:lpstr>    5. ALLERGOLOGICAL WORKUP</vt:lpstr>
      <vt:lpstr>    6. CROSS-REACTIVITY AND CO-SENSITIZATIONS</vt:lpstr>
      <vt:lpstr>    7. MANAGEMENT AND FOLLOW-UP</vt:lpstr>
      <vt:lpstr/>
    </vt:vector>
  </TitlesOfParts>
  <Manager/>
  <Company/>
  <LinksUpToDate>false</LinksUpToDate>
  <CharactersWithSpaces>49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Nessrine Ben Nejma</cp:lastModifiedBy>
  <cp:revision>2</cp:revision>
  <dcterms:created xsi:type="dcterms:W3CDTF">2025-08-31T09:58:00Z</dcterms:created>
  <dcterms:modified xsi:type="dcterms:W3CDTF">2025-08-31T09:58:00Z</dcterms:modified>
  <cp:category/>
</cp:coreProperties>
</file>